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790" w:type="pct"/>
        <w:tblLayout w:type="fixed"/>
        <w:tblLook w:val="04A0"/>
      </w:tblPr>
      <w:tblGrid>
        <w:gridCol w:w="1527"/>
        <w:gridCol w:w="3119"/>
        <w:gridCol w:w="1143"/>
        <w:gridCol w:w="1143"/>
        <w:gridCol w:w="1123"/>
        <w:gridCol w:w="1119"/>
      </w:tblGrid>
      <w:tr w:rsidR="002777AC" w:rsidRPr="00AA5A24" w:rsidTr="00262640">
        <w:trPr>
          <w:trHeight w:val="345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. annulatum</w:t>
            </w:r>
            <w:r w:rsidRPr="00AA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tig</w:t>
            </w:r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-nr an</w:t>
            </w:r>
            <w:r w:rsidR="008E40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AA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ation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7AC" w:rsidRPr="00AA5A24" w:rsidRDefault="00262640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nodu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2777AC" w:rsidRPr="00AA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PKM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7AC" w:rsidRPr="00AA5A24" w:rsidRDefault="00262640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u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2777AC" w:rsidRPr="00AA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PKM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7AC" w:rsidRPr="00AA5A24" w:rsidRDefault="00262640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nodu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2777AC" w:rsidRPr="00AA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7AC" w:rsidRPr="00AA5A24" w:rsidRDefault="00262640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u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2777AC" w:rsidRPr="00AA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s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1386|c0_g1</w:t>
            </w:r>
            <w:proofErr w:type="spellEnd"/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3D61BA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87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34|c1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9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166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5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170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6-lacz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sion parti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7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414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WCM_047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95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60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wall-associated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parti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6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424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-like isoform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2265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escence-specific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39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7169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9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735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len ole e 1 allergen and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n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16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211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ketide synthas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,7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694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oxidative coupling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2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761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ketide synthas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253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,8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1,8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73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888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s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0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508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allerge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6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7071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47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691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,18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51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334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,4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,66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6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4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298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glutarat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dependent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form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466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oxidative coupling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7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1545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oxidative coupling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9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688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allerge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isoform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9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696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ketide synthas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3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627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folat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3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2511|c0_g3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cated transcription factor cauliflower a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4355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transporter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d6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877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1 family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5766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og subfamily c member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9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,3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989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umatin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476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2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7657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2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f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inc finger-like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7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570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945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tic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ens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form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7657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2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f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inc finger-like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1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5182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t1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 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8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667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copp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9099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5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496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733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like isoform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296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isoform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998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593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iotropic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resistance protein 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451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9937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isoform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28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276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TR_0014s16050g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457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0633|c0_g3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uncharacterized protein LOC102618481 isoform X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0948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cassett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5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023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9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8495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787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glutarat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dependent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form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1577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051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temperature-induced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326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9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249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2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651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99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2980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glutarat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dependent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form 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10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1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567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0011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ple acid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631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genesis-related protein 1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2896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556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19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936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axanthin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161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8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0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1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0125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693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8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707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97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158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8183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98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352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676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8100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152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l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ase lipase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g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1241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5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154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an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3 isoform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3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3627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3183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transporter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d6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5-like isoform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1284|c1_g3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at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reduct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946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161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7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99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331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855|c0_g4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398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096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cadhesin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family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995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105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thanolamin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cholin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3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4348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368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95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705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996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1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ogalacturonat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0633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: uncharacterized protein LOC102618481 isoform X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0334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esponsive protei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a29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7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258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0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7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2575|c2_g3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935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0145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9693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thanolamin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cholin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6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115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3375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340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in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969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3957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4462|c0_g2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064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bin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-containing protein 2-like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5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7795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06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476|c0_g1</w:t>
            </w:r>
            <w:proofErr w:type="spellEnd"/>
          </w:p>
        </w:tc>
        <w:tc>
          <w:tcPr>
            <w:tcW w:w="17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1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09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96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TR_0005s08920g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0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5110|c0_g1</w:t>
            </w:r>
            <w:proofErr w:type="spellEnd"/>
          </w:p>
        </w:tc>
        <w:tc>
          <w:tcPr>
            <w:tcW w:w="1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9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38945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7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913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652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disease resistance protein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7220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820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9376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128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845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yst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 component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8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969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thanolamin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cholin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6587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7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653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14678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419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66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4773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2045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6981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ix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-like isoform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6107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0407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5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46404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2790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55002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777AC" w:rsidRPr="00AA5A24" w:rsidTr="0056169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77AC" w:rsidRPr="00AA5A24" w:rsidRDefault="002777AC" w:rsidP="00561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359|c0_g1</w:t>
            </w:r>
            <w:proofErr w:type="spellEnd"/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7AC" w:rsidRPr="00AA5A24" w:rsidRDefault="002777AC" w:rsidP="00AA5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</w:tbl>
    <w:p w:rsidR="00A14D7F" w:rsidRPr="00AA5A24" w:rsidRDefault="00A14D7F" w:rsidP="00AA5A2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A14D7F" w:rsidRPr="00AA5A24" w:rsidSect="008C21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0791A"/>
    <w:rsid w:val="00000007"/>
    <w:rsid w:val="0003427B"/>
    <w:rsid w:val="00047356"/>
    <w:rsid w:val="00052E53"/>
    <w:rsid w:val="000C03FA"/>
    <w:rsid w:val="000F4F45"/>
    <w:rsid w:val="000F716E"/>
    <w:rsid w:val="00173A78"/>
    <w:rsid w:val="00180BAA"/>
    <w:rsid w:val="00181D0C"/>
    <w:rsid w:val="001B1244"/>
    <w:rsid w:val="001D0B06"/>
    <w:rsid w:val="001E0135"/>
    <w:rsid w:val="001F2FCB"/>
    <w:rsid w:val="00240F45"/>
    <w:rsid w:val="00262640"/>
    <w:rsid w:val="00271F99"/>
    <w:rsid w:val="002777AC"/>
    <w:rsid w:val="00284F13"/>
    <w:rsid w:val="002A438C"/>
    <w:rsid w:val="002C1B6E"/>
    <w:rsid w:val="0036267A"/>
    <w:rsid w:val="003D4F05"/>
    <w:rsid w:val="003D61BA"/>
    <w:rsid w:val="003E57EF"/>
    <w:rsid w:val="004049FB"/>
    <w:rsid w:val="0043023D"/>
    <w:rsid w:val="00517F1E"/>
    <w:rsid w:val="00533416"/>
    <w:rsid w:val="00561694"/>
    <w:rsid w:val="005E4DA4"/>
    <w:rsid w:val="006369A5"/>
    <w:rsid w:val="006B5186"/>
    <w:rsid w:val="006D3393"/>
    <w:rsid w:val="00706D11"/>
    <w:rsid w:val="0075537B"/>
    <w:rsid w:val="00762BB3"/>
    <w:rsid w:val="00767BCC"/>
    <w:rsid w:val="007F4BE6"/>
    <w:rsid w:val="00811A07"/>
    <w:rsid w:val="0082610D"/>
    <w:rsid w:val="00891699"/>
    <w:rsid w:val="008C21BB"/>
    <w:rsid w:val="008E40CD"/>
    <w:rsid w:val="008E4607"/>
    <w:rsid w:val="009023EC"/>
    <w:rsid w:val="00A1206C"/>
    <w:rsid w:val="00A14D7F"/>
    <w:rsid w:val="00A229AF"/>
    <w:rsid w:val="00A34BEC"/>
    <w:rsid w:val="00A4393A"/>
    <w:rsid w:val="00AA5A24"/>
    <w:rsid w:val="00B05CD3"/>
    <w:rsid w:val="00B21CD6"/>
    <w:rsid w:val="00B46A5B"/>
    <w:rsid w:val="00BA3B0B"/>
    <w:rsid w:val="00BB6312"/>
    <w:rsid w:val="00CA0097"/>
    <w:rsid w:val="00D0701A"/>
    <w:rsid w:val="00DE36DE"/>
    <w:rsid w:val="00EF05BA"/>
    <w:rsid w:val="00EF3802"/>
    <w:rsid w:val="00F0791A"/>
    <w:rsid w:val="00F12FDB"/>
    <w:rsid w:val="00F21FC3"/>
    <w:rsid w:val="00F324E1"/>
    <w:rsid w:val="00F61393"/>
    <w:rsid w:val="00F828A5"/>
    <w:rsid w:val="00FA0E33"/>
    <w:rsid w:val="00FB6A11"/>
    <w:rsid w:val="00FD0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4E1"/>
  </w:style>
  <w:style w:type="paragraph" w:styleId="Heading1">
    <w:name w:val="heading 1"/>
    <w:basedOn w:val="Normal"/>
    <w:link w:val="Heading1Char"/>
    <w:uiPriority w:val="9"/>
    <w:qFormat/>
    <w:rsid w:val="00EF0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5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B518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6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06D11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706D11"/>
    <w:rPr>
      <w:b/>
      <w:bCs/>
    </w:rPr>
  </w:style>
  <w:style w:type="paragraph" w:styleId="NoSpacing">
    <w:name w:val="No Spacing"/>
    <w:rsid w:val="00173A78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4"/>
      <w:szCs w:val="21"/>
      <w:lang w:val="sk-SK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8C21BB"/>
  </w:style>
  <w:style w:type="paragraph" w:styleId="ListParagraph">
    <w:name w:val="List Paragraph"/>
    <w:basedOn w:val="Normal"/>
    <w:uiPriority w:val="34"/>
    <w:qFormat/>
    <w:rsid w:val="00BA3B0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532073B7-5191-40EE-93D1-5DA402892941}"/>
</file>

<file path=customXml/itemProps2.xml><?xml version="1.0" encoding="utf-8"?>
<ds:datastoreItem xmlns:ds="http://schemas.openxmlformats.org/officeDocument/2006/customXml" ds:itemID="{34669ECF-1DAE-484F-8C69-6CC75267291C}"/>
</file>

<file path=customXml/itemProps3.xml><?xml version="1.0" encoding="utf-8"?>
<ds:datastoreItem xmlns:ds="http://schemas.openxmlformats.org/officeDocument/2006/customXml" ds:itemID="{F64BE6EE-BD3D-4344-BB3A-E55BDC14B02C}"/>
</file>

<file path=customXml/itemProps4.xml><?xml version="1.0" encoding="utf-8"?>
<ds:datastoreItem xmlns:ds="http://schemas.openxmlformats.org/officeDocument/2006/customXml" ds:itemID="{634719F7-5634-46C1-9B32-6829DC35066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JS</Company>
  <LinksUpToDate>false</LinksUpToDate>
  <CharactersWithSpaces>7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1</cp:revision>
  <cp:lastPrinted>2013-10-04T09:49:00Z</cp:lastPrinted>
  <dcterms:created xsi:type="dcterms:W3CDTF">2016-05-20T12:19:00Z</dcterms:created>
  <dcterms:modified xsi:type="dcterms:W3CDTF">2016-06-0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